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23ED94" w14:textId="1DF8717F" w:rsidR="002C34A4" w:rsidRPr="00FF50BA" w:rsidRDefault="00E47187">
      <w:pPr>
        <w:rPr>
          <w:b/>
        </w:rPr>
      </w:pPr>
      <w:r w:rsidRPr="00FF50BA">
        <w:rPr>
          <w:b/>
        </w:rPr>
        <w:t>Data Appendix</w:t>
      </w:r>
    </w:p>
    <w:p w14:paraId="709721ED" w14:textId="1FB108E6" w:rsidR="003A0C92" w:rsidRDefault="003A0C92" w:rsidP="003A0C92">
      <w:pPr>
        <w:spacing w:line="480" w:lineRule="auto"/>
        <w:ind w:firstLine="720"/>
      </w:pPr>
      <w:r>
        <w:t>Data for this paper are collected from the official government statistic on preschool attendance</w:t>
      </w:r>
      <w:r w:rsidR="008D6513">
        <w:t>. The</w:t>
      </w:r>
      <w:r>
        <w:t xml:space="preserve"> maternity, parental leave, family allowance benefits, and pension benefits</w:t>
      </w:r>
      <w:r w:rsidR="008D6513">
        <w:t xml:space="preserve"> are compiled from the government agencies’ reports</w:t>
      </w:r>
      <w:r>
        <w:t>. Preschool attendance data have been compiled from yearly publications by the Russian Federal State Statistic Service (Rosstat) and Higher School of Economics</w:t>
      </w:r>
      <w:r w:rsidR="008D6513">
        <w:t xml:space="preserve"> (HSE)</w:t>
      </w:r>
      <w:r>
        <w:t xml:space="preserve">. Rosstat makes available data on the total number of preschools and the number of enrolled children. Shortage of preschools is calculated based on the </w:t>
      </w:r>
      <w:r w:rsidR="00A75B9A">
        <w:t>numbers reported by the annual</w:t>
      </w:r>
      <w:r>
        <w:t xml:space="preserve"> </w:t>
      </w:r>
      <w:r w:rsidR="00A75B9A">
        <w:t xml:space="preserve">Comprehensive Monitoring of Living Conditions survey </w:t>
      </w:r>
      <w:r>
        <w:t>(Rosstat</w:t>
      </w:r>
      <w:r w:rsidR="00A75B9A">
        <w:t>,</w:t>
      </w:r>
      <w:r>
        <w:t xml:space="preserve"> 201</w:t>
      </w:r>
      <w:r w:rsidR="00A75B9A">
        <w:t>7a</w:t>
      </w:r>
      <w:r>
        <w:t>). The data on the existing maternity, parental benefits</w:t>
      </w:r>
      <w:r w:rsidR="008D6513">
        <w:t>,</w:t>
      </w:r>
      <w:r>
        <w:t xml:space="preserve"> and child allowances are drawn from the yearly statistical updates published by the </w:t>
      </w:r>
      <w:r w:rsidRPr="00066BDE">
        <w:t>Russian Social Insurance Fund</w:t>
      </w:r>
      <w:r>
        <w:t>, the leading Russian legal database Consultant Plus, and regional Social Insurance administrators. To cross-validate data, I consulted the Russian Federation country summary available from the International Review of Leave Policies and Research 2016 (Sinyavskaya</w:t>
      </w:r>
      <w:r w:rsidR="00A75B9A">
        <w:t>,</w:t>
      </w:r>
      <w:r>
        <w:t xml:space="preserve"> 2016). </w:t>
      </w:r>
      <w:r w:rsidR="00A75B9A">
        <w:t>The m</w:t>
      </w:r>
      <w:r>
        <w:t xml:space="preserve">ain data collection effort was </w:t>
      </w:r>
      <w:r w:rsidR="00A75B9A">
        <w:t>undertaken</w:t>
      </w:r>
      <w:r>
        <w:t xml:space="preserve"> in 2017. </w:t>
      </w:r>
      <w:r w:rsidR="006B133F">
        <w:t xml:space="preserve"> </w:t>
      </w:r>
    </w:p>
    <w:p w14:paraId="70FD6B1E" w14:textId="4A7404A9" w:rsidR="003A0C92" w:rsidRDefault="003A0C92" w:rsidP="003A0C92">
      <w:pPr>
        <w:spacing w:line="480" w:lineRule="auto"/>
        <w:ind w:firstLine="720"/>
      </w:pPr>
      <w:r>
        <w:t>Analysis of the pension benefits relies on data that w</w:t>
      </w:r>
      <w:r w:rsidR="002652E3">
        <w:t>ere</w:t>
      </w:r>
      <w:r>
        <w:t xml:space="preserve"> gathered through analyzing the provisions of the Russian Pension Code as well as analytic memos </w:t>
      </w:r>
      <w:r w:rsidR="00502726">
        <w:t xml:space="preserve">published </w:t>
      </w:r>
      <w:r>
        <w:t xml:space="preserve">by the Russian Pension Fund, the government agency in charge of administering the pension program and distributing pension benefits </w:t>
      </w:r>
      <w:r w:rsidRPr="00324449">
        <w:t>(</w:t>
      </w:r>
      <w:proofErr w:type="spellStart"/>
      <w:r w:rsidR="008D6513" w:rsidRPr="00324449">
        <w:t>Eich</w:t>
      </w:r>
      <w:proofErr w:type="spellEnd"/>
      <w:r w:rsidR="008D6513" w:rsidRPr="00324449">
        <w:t>, Gust, and Soto</w:t>
      </w:r>
      <w:r w:rsidR="008D6513">
        <w:t>,</w:t>
      </w:r>
      <w:r w:rsidR="008D6513" w:rsidRPr="00324449">
        <w:t xml:space="preserve"> 2012</w:t>
      </w:r>
      <w:r w:rsidR="008D6513">
        <w:t xml:space="preserve">; </w:t>
      </w:r>
      <w:r w:rsidRPr="00324449">
        <w:t>PFRF</w:t>
      </w:r>
      <w:r w:rsidR="00502726">
        <w:t>,</w:t>
      </w:r>
      <w:r w:rsidRPr="00324449">
        <w:t xml:space="preserve"> 2017).</w:t>
      </w:r>
      <w:r w:rsidR="00B810D0">
        <w:t xml:space="preserve"> Pension reform</w:t>
      </w:r>
      <w:r>
        <w:t xml:space="preserve"> information was gathered through the content analysis of speeches by the </w:t>
      </w:r>
      <w:r w:rsidRPr="00324449">
        <w:t>Russian cabinet members in</w:t>
      </w:r>
      <w:r>
        <w:t xml:space="preserve"> c</w:t>
      </w:r>
      <w:r w:rsidR="006B133F">
        <w:t>harge of pension administration</w:t>
      </w:r>
      <w:r w:rsidR="00FF50BA">
        <w:t xml:space="preserve"> </w:t>
      </w:r>
      <w:r w:rsidRPr="006B133F">
        <w:t>(</w:t>
      </w:r>
      <w:r w:rsidR="006B133F">
        <w:t>see below</w:t>
      </w:r>
      <w:r w:rsidRPr="006B133F">
        <w:t>).</w:t>
      </w:r>
      <w:r>
        <w:t xml:space="preserve"> Wage data are taken from Rosstat. Average age of birth for first, second, and third child are taken from the Human Fertility Database. </w:t>
      </w:r>
    </w:p>
    <w:p w14:paraId="204035D5" w14:textId="5A5DF2E3" w:rsidR="00FF50BA" w:rsidRDefault="00FF50BA" w:rsidP="003A0C92">
      <w:pPr>
        <w:spacing w:line="480" w:lineRule="auto"/>
        <w:ind w:firstLine="720"/>
      </w:pP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1525"/>
        <w:gridCol w:w="2970"/>
        <w:gridCol w:w="4633"/>
        <w:gridCol w:w="47"/>
      </w:tblGrid>
      <w:tr w:rsidR="00E47187" w14:paraId="381F2525" w14:textId="77777777" w:rsidTr="00502726">
        <w:tc>
          <w:tcPr>
            <w:tcW w:w="91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16129" w14:textId="77777777" w:rsidR="00E47187" w:rsidRDefault="008C31DB">
            <w:pPr>
              <w:rPr>
                <w:b/>
              </w:rPr>
            </w:pPr>
            <w:r>
              <w:lastRenderedPageBreak/>
              <w:t xml:space="preserve"> </w:t>
            </w:r>
            <w:r w:rsidR="00E47187" w:rsidRPr="00502726">
              <w:rPr>
                <w:b/>
              </w:rPr>
              <w:t>Pension Legislation</w:t>
            </w:r>
          </w:p>
          <w:p w14:paraId="335DFF7D" w14:textId="5FE3953E" w:rsidR="008D6513" w:rsidRPr="00502726" w:rsidRDefault="008D6513">
            <w:pPr>
              <w:rPr>
                <w:b/>
              </w:rPr>
            </w:pPr>
          </w:p>
        </w:tc>
      </w:tr>
      <w:tr w:rsidR="00B52365" w14:paraId="24281F1C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DE0C1E7" w14:textId="77777777" w:rsidR="00B52365" w:rsidRDefault="00B52365" w:rsidP="00E47187">
            <w:r>
              <w:t>Federal Law N162-FZ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27B7D01" w14:textId="6F7C01E3" w:rsidR="00B52365" w:rsidRPr="00B810D0" w:rsidRDefault="00B65A35" w:rsidP="00E47187">
            <w:r>
              <w:t>Changes to pension Legislation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66777125" w14:textId="49CFF029" w:rsidR="00B52365" w:rsidRDefault="00B52365" w:rsidP="00E47187">
            <w:r w:rsidRPr="00B65A35">
              <w:t>http://www.pfrf.ru/info/order/organization_appointment_payme/~3969</w:t>
            </w:r>
          </w:p>
        </w:tc>
      </w:tr>
      <w:tr w:rsidR="00B52365" w14:paraId="6F8E4953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43A4F5F" w14:textId="37C0F8BF" w:rsidR="00B52365" w:rsidRDefault="0026481A" w:rsidP="00E47187">
            <w:r>
              <w:t>Federal Law N 400-FZ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C03EC7D" w14:textId="6A973583" w:rsidR="00B52365" w:rsidRPr="0026481A" w:rsidRDefault="0026481A" w:rsidP="00E47187">
            <w:r>
              <w:t>“On Insurance Pensions”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3D9476B7" w14:textId="39553D4D" w:rsidR="00B52365" w:rsidRPr="00E47187" w:rsidRDefault="0026481A" w:rsidP="00E47187">
            <w:r w:rsidRPr="0026481A">
              <w:t>https://rg.ru/2013/12/31/strahpensii-dok.html</w:t>
            </w:r>
          </w:p>
        </w:tc>
      </w:tr>
      <w:tr w:rsidR="00B52365" w14:paraId="1572F4B3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23E4B44" w14:textId="77777777" w:rsidR="00B52365" w:rsidRPr="00E47187" w:rsidRDefault="00B52365" w:rsidP="00E47187">
            <w:r>
              <w:t>Federal Law N166-FZ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ADA3E3B" w14:textId="77777777" w:rsidR="00B52365" w:rsidRPr="00E47187" w:rsidRDefault="00B52365" w:rsidP="00E47187">
            <w:r>
              <w:t xml:space="preserve">“On State Pension Provision in the Russian Federation” 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41921EB2" w14:textId="77777777" w:rsidR="00B52365" w:rsidRPr="00E47187" w:rsidRDefault="00B52365" w:rsidP="00E47187">
            <w:r w:rsidRPr="00E47187">
              <w:t>http://www.consultant.ru/document/cons_doc_LAW_34419/</w:t>
            </w:r>
          </w:p>
        </w:tc>
      </w:tr>
      <w:tr w:rsidR="00B52365" w14:paraId="752E2B42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6223D75" w14:textId="77777777" w:rsidR="00B52365" w:rsidRDefault="00B52365" w:rsidP="00E47187">
            <w:r>
              <w:t xml:space="preserve">Federal LawN422-FZ 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A9CA7D1" w14:textId="77777777" w:rsidR="00B52365" w:rsidRPr="00E47187" w:rsidRDefault="00B52365" w:rsidP="00E47187">
            <w:r>
              <w:t>“On Guaranteeing the Rights of Insured Persons in the Social Security Pension System of the Russian Federation”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06DECF93" w14:textId="4C9E03CD" w:rsidR="00B52365" w:rsidRPr="00E47187" w:rsidRDefault="00B52365" w:rsidP="00E47187">
            <w:r w:rsidRPr="00B65A35">
              <w:t>https://rg.ru/2013/12/30/pens-dok.html</w:t>
            </w:r>
          </w:p>
        </w:tc>
      </w:tr>
      <w:tr w:rsidR="00A121F0" w14:paraId="75698FFD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158E102" w14:textId="16F446C8" w:rsidR="00A121F0" w:rsidRDefault="00A121F0" w:rsidP="00E47187">
            <w:r>
              <w:t xml:space="preserve">Federal Law </w:t>
            </w:r>
            <w:r>
              <w:rPr>
                <w:rFonts w:eastAsia="Times New Roman" w:cs="Times New Roman"/>
                <w:szCs w:val="24"/>
              </w:rPr>
              <w:t>N197-FZ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9BCEF09" w14:textId="7A4F3C1B" w:rsidR="00A121F0" w:rsidRDefault="00A121F0" w:rsidP="00E47187">
            <w:r>
              <w:t>Labor Code of the Russian Federation December (30, 2001)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302ACF90" w14:textId="7A305A90" w:rsidR="00A121F0" w:rsidRPr="008D6513" w:rsidRDefault="008D6513" w:rsidP="00E47187">
            <w:r w:rsidRPr="008D6513">
              <w:t>http://www.consultant.ru/document/cons_doc_LAW_34683/</w:t>
            </w:r>
          </w:p>
        </w:tc>
      </w:tr>
      <w:tr w:rsidR="00B52365" w14:paraId="0C258167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73E79F7" w14:textId="77777777" w:rsidR="00B52365" w:rsidRPr="00E47187" w:rsidRDefault="00B52365" w:rsidP="00E47187">
            <w:r>
              <w:t>Pension Calculato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2D9BD4B" w14:textId="092AF121" w:rsidR="00B52365" w:rsidRPr="00105084" w:rsidRDefault="00B52365" w:rsidP="00E47187">
            <w:r>
              <w:t>Pension Fund of the Russian Federation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763FA170" w14:textId="02192E9F" w:rsidR="00B52365" w:rsidRDefault="00B52365" w:rsidP="00E47187">
            <w:r w:rsidRPr="00B65A35">
              <w:t>http://www.pfrf.ru/eservices/calc/</w:t>
            </w:r>
          </w:p>
          <w:p w14:paraId="02213291" w14:textId="77777777" w:rsidR="00B52365" w:rsidRDefault="00B52365" w:rsidP="00E47187"/>
        </w:tc>
      </w:tr>
      <w:tr w:rsidR="00B52365" w14:paraId="18C0305F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B4B13C2" w14:textId="76CE3C42" w:rsidR="00B52365" w:rsidRDefault="00B52365" w:rsidP="00E47187">
            <w:r>
              <w:t>Calculation of pension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A41DDBA" w14:textId="546C2B20" w:rsidR="00B52365" w:rsidRDefault="00B52365" w:rsidP="00E47187">
            <w:r>
              <w:t>Pension Fund of the Russian Federation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7BE42A1E" w14:textId="26018D4B" w:rsidR="00B52365" w:rsidRDefault="00B52365" w:rsidP="00E47187">
            <w:r w:rsidRPr="006C432A">
              <w:t>http://www.pfrf.ru/grazdanam/pensions/kak_form_bud_pens/</w:t>
            </w:r>
          </w:p>
        </w:tc>
      </w:tr>
      <w:tr w:rsidR="00D76DE6" w14:paraId="28060828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B65E57A" w14:textId="0492C660" w:rsidR="00D76DE6" w:rsidRDefault="00D76DE6" w:rsidP="00E47187">
            <w:r>
              <w:t>Calculation of pension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F2148D1" w14:textId="723AAF2F" w:rsidR="00D76DE6" w:rsidRDefault="00D76DE6" w:rsidP="00E47187">
            <w:r>
              <w:t xml:space="preserve">On applicability of pension credits for childcare for </w:t>
            </w:r>
            <w:r w:rsidR="00FC65A1">
              <w:t>grandmothers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3AF36F6A" w14:textId="042B2129" w:rsidR="00D76DE6" w:rsidRPr="006C432A" w:rsidRDefault="00D76DE6" w:rsidP="00E47187">
            <w:r w:rsidRPr="00D76DE6">
              <w:t>http://www.pfrf.ru/branches/kuzbass/news~2014/09/30/41883</w:t>
            </w:r>
          </w:p>
        </w:tc>
      </w:tr>
      <w:tr w:rsidR="00AB7F05" w14:paraId="110AD658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FADC5B5" w14:textId="69FE9A3B" w:rsidR="00AB7F05" w:rsidRDefault="00AB7F05" w:rsidP="00E47187">
            <w:r>
              <w:t>Calculation of pension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8866582" w14:textId="36000722" w:rsidR="00AB7F05" w:rsidRDefault="00AB7F05" w:rsidP="00E47187">
            <w:r>
              <w:t>On including periods of childcare as employment history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76F0DAE7" w14:textId="6DB11032" w:rsidR="00AB7F05" w:rsidRPr="00D76DE6" w:rsidRDefault="008D6513" w:rsidP="00E47187">
            <w:r w:rsidRPr="008D6513">
              <w:t>http://www.pfrf.ru/branches/moscow/news~2019/02/19/177453</w:t>
            </w:r>
          </w:p>
        </w:tc>
      </w:tr>
      <w:tr w:rsidR="00175D29" w14:paraId="6DDD6B1D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BFE040B" w14:textId="5CB8ACC2" w:rsidR="00175D29" w:rsidRDefault="00175D29" w:rsidP="00E47187">
            <w:r>
              <w:t>Calculation of pension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AEDD80D" w14:textId="164048FA" w:rsidR="00175D29" w:rsidRDefault="00175D29" w:rsidP="00E47187">
            <w:r>
              <w:t>On applying pension credits for childcare</w:t>
            </w:r>
            <w:r w:rsidR="0050070C">
              <w:t xml:space="preserve"> as per the 2015 pension formula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11867259" w14:textId="1108F137" w:rsidR="00175D29" w:rsidRPr="00D76DE6" w:rsidRDefault="00175D29" w:rsidP="00E47187">
            <w:r w:rsidRPr="00175D29">
              <w:t>http://www.pfrf.ru/branches/tver/news~2017/09/13/142395</w:t>
            </w:r>
          </w:p>
        </w:tc>
      </w:tr>
      <w:tr w:rsidR="0050070C" w14:paraId="71B7E07E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DE974B9" w14:textId="501DAD7A" w:rsidR="0050070C" w:rsidRDefault="0050070C" w:rsidP="00E47187">
            <w:r>
              <w:t>Calculation of pension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02FD2EC" w14:textId="6103F7B1" w:rsidR="0050070C" w:rsidRDefault="0050070C" w:rsidP="00E47187">
            <w:r>
              <w:t xml:space="preserve">On applying pension credits for childcare </w:t>
            </w:r>
            <w:r w:rsidR="0074456C">
              <w:t>review of past legislation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35BB68FF" w14:textId="00EA9561" w:rsidR="0050070C" w:rsidRPr="00175D29" w:rsidRDefault="0050070C" w:rsidP="00E47187">
            <w:r w:rsidRPr="0050070C">
              <w:t>http://www.bashinform.ru/likbez/920175/</w:t>
            </w:r>
          </w:p>
        </w:tc>
      </w:tr>
      <w:tr w:rsidR="00AE3DE7" w14:paraId="2FFCA549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4106D" w14:textId="1AC56DF9" w:rsidR="00AE3DE7" w:rsidRDefault="00AE3DE7" w:rsidP="00E47187">
            <w:r>
              <w:t>Calculation on pension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7262E" w14:textId="734AC686" w:rsidR="00AE3DE7" w:rsidRDefault="00AE3DE7" w:rsidP="00E47187">
            <w:r>
              <w:t>On minimum social insurance pensions</w:t>
            </w:r>
          </w:p>
        </w:tc>
        <w:tc>
          <w:tcPr>
            <w:tcW w:w="4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6F7EA" w14:textId="7B23CB92" w:rsidR="00AE3DE7" w:rsidRDefault="008D6513" w:rsidP="00E47187">
            <w:r w:rsidRPr="008D6513">
              <w:t>http://www.pfrf.ru/grazdanam/pensionres/soc_doplata/</w:t>
            </w:r>
          </w:p>
          <w:p w14:paraId="6EE05A7F" w14:textId="2B48F4E0" w:rsidR="008D6513" w:rsidRPr="0050070C" w:rsidRDefault="008D6513" w:rsidP="00E47187"/>
        </w:tc>
      </w:tr>
      <w:tr w:rsidR="00FF50BA" w:rsidRPr="006575B7" w14:paraId="1CFF1583" w14:textId="77777777" w:rsidTr="00502726">
        <w:trPr>
          <w:gridAfter w:val="1"/>
          <w:wAfter w:w="47" w:type="dxa"/>
        </w:trPr>
        <w:tc>
          <w:tcPr>
            <w:tcW w:w="91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6D094" w14:textId="77777777" w:rsidR="00FF50BA" w:rsidRDefault="00FF50BA" w:rsidP="00E47187">
            <w:pPr>
              <w:rPr>
                <w:b/>
              </w:rPr>
            </w:pPr>
            <w:r w:rsidRPr="00502726">
              <w:rPr>
                <w:b/>
              </w:rPr>
              <w:t>Russian socio-economic data</w:t>
            </w:r>
          </w:p>
          <w:p w14:paraId="7B5C3F8E" w14:textId="2745A710" w:rsidR="008D6513" w:rsidRPr="00502726" w:rsidRDefault="008D6513" w:rsidP="00E47187">
            <w:pPr>
              <w:rPr>
                <w:b/>
                <w:lang w:val="ru-RU"/>
              </w:rPr>
            </w:pPr>
          </w:p>
        </w:tc>
      </w:tr>
      <w:tr w:rsidR="00B52365" w:rsidRPr="006575B7" w14:paraId="2834B4A6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1F82E" w14:textId="384991FC" w:rsidR="00B52365" w:rsidRDefault="00B52365" w:rsidP="00E47187">
            <w:r>
              <w:t>Wages data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9E52D" w14:textId="77777777" w:rsidR="00B52365" w:rsidRPr="00B810D0" w:rsidRDefault="00B52365" w:rsidP="00E47187">
            <w:pPr>
              <w:rPr>
                <w:lang w:val="ru-RU"/>
              </w:rPr>
            </w:pPr>
            <w:r>
              <w:t>Rosstat</w:t>
            </w:r>
          </w:p>
          <w:p w14:paraId="18FAB330" w14:textId="722716B5" w:rsidR="00B52365" w:rsidRPr="008D6513" w:rsidRDefault="00B52365" w:rsidP="00E47187">
            <w:pPr>
              <w:rPr>
                <w:lang w:val="ru-RU"/>
              </w:rPr>
            </w:pPr>
            <w:bookmarkStart w:id="0" w:name="_Hlk517343769"/>
            <w:r w:rsidRPr="006575B7">
              <w:rPr>
                <w:lang w:val="ru-RU"/>
              </w:rPr>
              <w:t>“</w:t>
            </w:r>
            <w:r>
              <w:rPr>
                <w:lang w:val="ru-RU"/>
              </w:rPr>
              <w:t>Труд и Занятость в России 2017</w:t>
            </w:r>
            <w:r w:rsidR="008D6513">
              <w:rPr>
                <w:lang w:val="ru-RU"/>
              </w:rPr>
              <w:t>б</w:t>
            </w:r>
            <w:r w:rsidRPr="006575B7">
              <w:rPr>
                <w:lang w:val="ru-RU"/>
              </w:rPr>
              <w:t>”</w:t>
            </w:r>
            <w:bookmarkEnd w:id="0"/>
            <w:r w:rsidR="008D6513">
              <w:rPr>
                <w:lang w:val="ru-RU"/>
              </w:rPr>
              <w:t xml:space="preserve"> </w:t>
            </w:r>
            <w:r w:rsidR="008D6513">
              <w:t>Table</w:t>
            </w:r>
            <w:r w:rsidR="008D6513" w:rsidRPr="008D6513">
              <w:rPr>
                <w:lang w:val="ru-RU"/>
              </w:rPr>
              <w:t xml:space="preserve"> 01-03</w:t>
            </w:r>
          </w:p>
        </w:tc>
        <w:tc>
          <w:tcPr>
            <w:tcW w:w="4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D0596" w14:textId="36F0D10E" w:rsidR="00B52365" w:rsidRPr="00B810D0" w:rsidRDefault="00B52365" w:rsidP="00E47187">
            <w:pPr>
              <w:rPr>
                <w:lang w:val="ru-RU"/>
              </w:rPr>
            </w:pPr>
            <w:bookmarkStart w:id="1" w:name="_Hlk517343781"/>
            <w:r w:rsidRPr="008D6513">
              <w:t>http</w:t>
            </w:r>
            <w:r w:rsidRPr="008D6513">
              <w:rPr>
                <w:lang w:val="ru-RU"/>
              </w:rPr>
              <w:t>://</w:t>
            </w:r>
            <w:r w:rsidRPr="008D6513">
              <w:t>www</w:t>
            </w:r>
            <w:r w:rsidRPr="008D6513">
              <w:rPr>
                <w:lang w:val="ru-RU"/>
              </w:rPr>
              <w:t>.</w:t>
            </w:r>
            <w:proofErr w:type="spellStart"/>
            <w:r w:rsidRPr="008D6513">
              <w:t>gks</w:t>
            </w:r>
            <w:proofErr w:type="spellEnd"/>
            <w:r w:rsidRPr="008D6513">
              <w:rPr>
                <w:lang w:val="ru-RU"/>
              </w:rPr>
              <w:t>.</w:t>
            </w:r>
            <w:proofErr w:type="spellStart"/>
            <w:r w:rsidRPr="008D6513">
              <w:t>ru</w:t>
            </w:r>
            <w:proofErr w:type="spellEnd"/>
            <w:r w:rsidRPr="008D6513">
              <w:rPr>
                <w:lang w:val="ru-RU"/>
              </w:rPr>
              <w:t>/</w:t>
            </w:r>
            <w:r w:rsidRPr="008D6513">
              <w:t>free</w:t>
            </w:r>
            <w:r w:rsidRPr="008D6513">
              <w:rPr>
                <w:lang w:val="ru-RU"/>
              </w:rPr>
              <w:t>_</w:t>
            </w:r>
            <w:r w:rsidRPr="008D6513">
              <w:t>doc</w:t>
            </w:r>
            <w:r w:rsidRPr="008D6513">
              <w:rPr>
                <w:lang w:val="ru-RU"/>
              </w:rPr>
              <w:t>/</w:t>
            </w:r>
            <w:r w:rsidRPr="008D6513">
              <w:t>doc</w:t>
            </w:r>
            <w:r w:rsidRPr="008D6513">
              <w:rPr>
                <w:lang w:val="ru-RU"/>
              </w:rPr>
              <w:t>_2017/</w:t>
            </w:r>
            <w:proofErr w:type="spellStart"/>
            <w:r w:rsidRPr="008D6513">
              <w:t>trud</w:t>
            </w:r>
            <w:proofErr w:type="spellEnd"/>
            <w:r w:rsidRPr="008D6513">
              <w:rPr>
                <w:lang w:val="ru-RU"/>
              </w:rPr>
              <w:t>_2017.</w:t>
            </w:r>
            <w:r w:rsidRPr="008D6513">
              <w:t>pdf</w:t>
            </w:r>
          </w:p>
          <w:bookmarkEnd w:id="1"/>
          <w:p w14:paraId="64B8EDEF" w14:textId="4DB09BA7" w:rsidR="00B52365" w:rsidRPr="006575B7" w:rsidRDefault="00B52365" w:rsidP="00E47187">
            <w:pPr>
              <w:rPr>
                <w:lang w:val="ru-RU"/>
              </w:rPr>
            </w:pPr>
          </w:p>
        </w:tc>
      </w:tr>
      <w:tr w:rsidR="00502726" w:rsidRPr="00105084" w14:paraId="51670626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8EA957F" w14:textId="77777777" w:rsidR="00502726" w:rsidRDefault="00502726" w:rsidP="007126A8">
            <w:r>
              <w:t>Education Dat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A75E9B9" w14:textId="77777777" w:rsidR="00502726" w:rsidRDefault="00502726" w:rsidP="007126A8">
            <w:r>
              <w:t>Higher School of Economics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28944E14" w14:textId="77777777" w:rsidR="00502726" w:rsidRDefault="00502726" w:rsidP="007126A8">
            <w:r w:rsidRPr="00A2081A">
              <w:t>https://www.hse.ru/primarydata/oc2016</w:t>
            </w:r>
          </w:p>
          <w:p w14:paraId="5C841002" w14:textId="77777777" w:rsidR="00502726" w:rsidRPr="00105084" w:rsidRDefault="00502726" w:rsidP="007126A8">
            <w:r w:rsidRPr="00105084">
              <w:t>https://www.hse.ru/primarydata/orf2014</w:t>
            </w:r>
          </w:p>
        </w:tc>
      </w:tr>
      <w:tr w:rsidR="00502726" w14:paraId="17E9CEB4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863CF72" w14:textId="77777777" w:rsidR="00502726" w:rsidRDefault="00502726" w:rsidP="007126A8">
            <w:r>
              <w:t>Fertilit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81A3AFB" w14:textId="77777777" w:rsidR="00502726" w:rsidRDefault="00502726" w:rsidP="007126A8">
            <w:r>
              <w:t>Human Fertility Database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11557EB0" w14:textId="77777777" w:rsidR="00502726" w:rsidRDefault="00502726" w:rsidP="007126A8">
            <w:r w:rsidRPr="00105084">
              <w:t>https://www.humanfertility.org/cgi-bin/countrypage.php?country=RUS</w:t>
            </w:r>
          </w:p>
        </w:tc>
      </w:tr>
      <w:tr w:rsidR="00B52365" w:rsidRPr="008D6513" w14:paraId="1384D68A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B8E2D" w14:textId="77777777" w:rsidR="00B52365" w:rsidRDefault="00B52365" w:rsidP="00E47187">
            <w:r>
              <w:t>Employment by age</w:t>
            </w:r>
          </w:p>
          <w:p w14:paraId="36F95BD2" w14:textId="609F1869" w:rsidR="00B52365" w:rsidRDefault="00B52365" w:rsidP="00E47187"/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4487B" w14:textId="20D120CF" w:rsidR="00B52365" w:rsidRPr="009E6EA9" w:rsidRDefault="00B52365" w:rsidP="00E47187">
            <w:pPr>
              <w:rPr>
                <w:lang w:val="ru-RU"/>
              </w:rPr>
            </w:pPr>
            <w:r>
              <w:lastRenderedPageBreak/>
              <w:t>Rosstat</w:t>
            </w:r>
            <w:r w:rsidRPr="009E6EA9">
              <w:rPr>
                <w:lang w:val="ru-RU"/>
              </w:rPr>
              <w:t xml:space="preserve"> </w:t>
            </w:r>
            <w:r w:rsidRPr="006575B7">
              <w:rPr>
                <w:lang w:val="ru-RU"/>
              </w:rPr>
              <w:t>“</w:t>
            </w:r>
            <w:r>
              <w:rPr>
                <w:lang w:val="ru-RU"/>
              </w:rPr>
              <w:t>Труд и Занятость в России 2017</w:t>
            </w:r>
            <w:r w:rsidRPr="006575B7">
              <w:rPr>
                <w:lang w:val="ru-RU"/>
              </w:rPr>
              <w:t>”</w:t>
            </w:r>
          </w:p>
        </w:tc>
        <w:tc>
          <w:tcPr>
            <w:tcW w:w="4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67446" w14:textId="77777777" w:rsidR="008D6513" w:rsidRPr="00B810D0" w:rsidRDefault="008D6513" w:rsidP="008D6513">
            <w:pPr>
              <w:rPr>
                <w:lang w:val="ru-RU"/>
              </w:rPr>
            </w:pPr>
            <w:r w:rsidRPr="008D6513">
              <w:t>http</w:t>
            </w:r>
            <w:r w:rsidRPr="008D6513">
              <w:rPr>
                <w:lang w:val="ru-RU"/>
              </w:rPr>
              <w:t>://</w:t>
            </w:r>
            <w:r w:rsidRPr="008D6513">
              <w:t>www</w:t>
            </w:r>
            <w:r w:rsidRPr="008D6513">
              <w:rPr>
                <w:lang w:val="ru-RU"/>
              </w:rPr>
              <w:t>.</w:t>
            </w:r>
            <w:proofErr w:type="spellStart"/>
            <w:r w:rsidRPr="008D6513">
              <w:t>gks</w:t>
            </w:r>
            <w:proofErr w:type="spellEnd"/>
            <w:r w:rsidRPr="008D6513">
              <w:rPr>
                <w:lang w:val="ru-RU"/>
              </w:rPr>
              <w:t>.</w:t>
            </w:r>
            <w:proofErr w:type="spellStart"/>
            <w:r w:rsidRPr="008D6513">
              <w:t>ru</w:t>
            </w:r>
            <w:proofErr w:type="spellEnd"/>
            <w:r w:rsidRPr="008D6513">
              <w:rPr>
                <w:lang w:val="ru-RU"/>
              </w:rPr>
              <w:t>/</w:t>
            </w:r>
            <w:r w:rsidRPr="008D6513">
              <w:t>free</w:t>
            </w:r>
            <w:r w:rsidRPr="008D6513">
              <w:rPr>
                <w:lang w:val="ru-RU"/>
              </w:rPr>
              <w:t>_</w:t>
            </w:r>
            <w:r w:rsidRPr="008D6513">
              <w:t>doc</w:t>
            </w:r>
            <w:r w:rsidRPr="008D6513">
              <w:rPr>
                <w:lang w:val="ru-RU"/>
              </w:rPr>
              <w:t>/</w:t>
            </w:r>
            <w:r w:rsidRPr="008D6513">
              <w:t>doc</w:t>
            </w:r>
            <w:r w:rsidRPr="008D6513">
              <w:rPr>
                <w:lang w:val="ru-RU"/>
              </w:rPr>
              <w:t>_2017/</w:t>
            </w:r>
            <w:proofErr w:type="spellStart"/>
            <w:r w:rsidRPr="008D6513">
              <w:t>trud</w:t>
            </w:r>
            <w:proofErr w:type="spellEnd"/>
            <w:r w:rsidRPr="008D6513">
              <w:rPr>
                <w:lang w:val="ru-RU"/>
              </w:rPr>
              <w:t>_2017.</w:t>
            </w:r>
            <w:r w:rsidRPr="008D6513">
              <w:t>pdf</w:t>
            </w:r>
          </w:p>
          <w:p w14:paraId="319D4B36" w14:textId="77777777" w:rsidR="00B52365" w:rsidRPr="006575B7" w:rsidRDefault="00B52365" w:rsidP="00E47187">
            <w:pPr>
              <w:rPr>
                <w:lang w:val="ru-RU"/>
              </w:rPr>
            </w:pPr>
          </w:p>
        </w:tc>
      </w:tr>
      <w:tr w:rsidR="00502726" w:rsidRPr="00C57B2B" w14:paraId="593CF02E" w14:textId="77777777" w:rsidTr="00502726">
        <w:trPr>
          <w:gridAfter w:val="1"/>
          <w:wAfter w:w="47" w:type="dxa"/>
        </w:trPr>
        <w:tc>
          <w:tcPr>
            <w:tcW w:w="91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4FCFC" w14:textId="77777777" w:rsidR="00502726" w:rsidRDefault="00502726" w:rsidP="00E47187">
            <w:pPr>
              <w:rPr>
                <w:b/>
              </w:rPr>
            </w:pPr>
            <w:r w:rsidRPr="00502726">
              <w:rPr>
                <w:b/>
              </w:rPr>
              <w:lastRenderedPageBreak/>
              <w:t>Preschool data</w:t>
            </w:r>
          </w:p>
          <w:p w14:paraId="7929F22F" w14:textId="513765B0" w:rsidR="008D6513" w:rsidRPr="00502726" w:rsidRDefault="008D6513" w:rsidP="00E47187">
            <w:pPr>
              <w:rPr>
                <w:b/>
              </w:rPr>
            </w:pPr>
          </w:p>
        </w:tc>
      </w:tr>
      <w:tr w:rsidR="00B52365" w:rsidRPr="00C57B2B" w14:paraId="061384FF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2D9B2" w14:textId="1513C528" w:rsidR="00B52365" w:rsidRDefault="00B52365" w:rsidP="00E47187">
            <w:r>
              <w:t>Preschool Enrollment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65297" w14:textId="7CC5CEDC" w:rsidR="00B52365" w:rsidRDefault="00B52365" w:rsidP="00E47187">
            <w:r>
              <w:t>Rosstat form #85-K</w:t>
            </w:r>
          </w:p>
        </w:tc>
        <w:tc>
          <w:tcPr>
            <w:tcW w:w="4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B24EE" w14:textId="4516BA7E" w:rsidR="00B52365" w:rsidRPr="00C57B2B" w:rsidRDefault="00B52365" w:rsidP="00E47187">
            <w:r w:rsidRPr="0065271A">
              <w:t>http://www.gks.ru/free_doc/new_site/population/obraz/doshkol-obr.htm</w:t>
            </w:r>
          </w:p>
        </w:tc>
      </w:tr>
      <w:tr w:rsidR="00B52365" w:rsidRPr="00C57B2B" w14:paraId="32087A63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C42AFCE" w14:textId="5F23AD9E" w:rsidR="00B52365" w:rsidRPr="00C97AA5" w:rsidRDefault="00B52365" w:rsidP="00E47187">
            <w:r>
              <w:t>Preschool enrollment</w:t>
            </w:r>
            <w:r>
              <w:rPr>
                <w:lang w:val="ru-RU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473840C" w14:textId="77777777" w:rsidR="00B52365" w:rsidRDefault="00B52365" w:rsidP="00E47187">
            <w:r>
              <w:t>Rosstat “</w:t>
            </w:r>
            <w:r>
              <w:rPr>
                <w:lang w:val="ru-RU"/>
              </w:rPr>
              <w:t>Россия в Цифрах</w:t>
            </w:r>
            <w:r>
              <w:t xml:space="preserve"> 2014”</w:t>
            </w:r>
          </w:p>
          <w:p w14:paraId="055F5C17" w14:textId="76C87D15" w:rsidR="0065271A" w:rsidRPr="00C97AA5" w:rsidRDefault="0065271A" w:rsidP="00E47187"/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365C8133" w14:textId="775534AE" w:rsidR="00B52365" w:rsidRPr="00C57B2B" w:rsidRDefault="0065271A" w:rsidP="00E47187">
            <w:r w:rsidRPr="0065271A">
              <w:t>http://www.gks.ru/free_doc/doc_2014/rus14.pdf</w:t>
            </w:r>
          </w:p>
        </w:tc>
      </w:tr>
      <w:tr w:rsidR="00B52365" w:rsidRPr="00C57B2B" w14:paraId="3320021C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070E9F3" w14:textId="7E0D3D20" w:rsidR="00B52365" w:rsidRDefault="00B52365" w:rsidP="00C97AA5">
            <w:r>
              <w:t>Preschool enrollment</w:t>
            </w:r>
            <w:r>
              <w:rPr>
                <w:lang w:val="ru-RU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0FDDBB8" w14:textId="77777777" w:rsidR="00B52365" w:rsidRDefault="00B52365" w:rsidP="00C97AA5">
            <w:r>
              <w:t>Rosstat “</w:t>
            </w:r>
            <w:r>
              <w:rPr>
                <w:lang w:val="ru-RU"/>
              </w:rPr>
              <w:t>Россия в Цифрах</w:t>
            </w:r>
            <w:r>
              <w:t xml:space="preserve"> 2017”</w:t>
            </w:r>
          </w:p>
          <w:p w14:paraId="16CBEC6B" w14:textId="3127DAB3" w:rsidR="0065271A" w:rsidRDefault="0065271A" w:rsidP="00C97AA5"/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70C70FC5" w14:textId="17403240" w:rsidR="0065271A" w:rsidRDefault="0065271A" w:rsidP="00C97AA5">
            <w:pPr>
              <w:rPr>
                <w:rFonts w:ascii="Arial" w:hAnsi="Arial" w:cs="Arial"/>
                <w:sz w:val="21"/>
                <w:szCs w:val="21"/>
                <w:shd w:val="clear" w:color="auto" w:fill="FFFFFF"/>
              </w:rPr>
            </w:pPr>
            <w:r w:rsidRPr="0065271A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www.gks.ru/free_doc/doc_2017/rusfig/rus17</w:t>
            </w:r>
            <w:r w:rsidR="00B52365" w:rsidRPr="0065271A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.</w:t>
            </w:r>
          </w:p>
          <w:p w14:paraId="28396FE2" w14:textId="05E301C1" w:rsidR="00B52365" w:rsidRPr="00B3311D" w:rsidRDefault="00B52365" w:rsidP="00C97AA5">
            <w:r w:rsidRPr="0065271A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pdf</w:t>
            </w:r>
          </w:p>
        </w:tc>
      </w:tr>
      <w:tr w:rsidR="00B52365" w:rsidRPr="008D6513" w14:paraId="3D1C4446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CA54F" w14:textId="40EBCD18" w:rsidR="00B52365" w:rsidRDefault="00B52365" w:rsidP="00C97AA5">
            <w:r>
              <w:t>Preschool enrollment</w:t>
            </w:r>
            <w:r>
              <w:rPr>
                <w:lang w:val="ru-RU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E9613" w14:textId="10AC3CD2" w:rsidR="00B52365" w:rsidRPr="0065271A" w:rsidRDefault="00B52365" w:rsidP="00C97AA5">
            <w:pPr>
              <w:rPr>
                <w:lang w:val="ru-RU"/>
              </w:rPr>
            </w:pPr>
            <w:r>
              <w:t>Rosstat</w:t>
            </w:r>
            <w:r w:rsidRPr="00C97AA5">
              <w:rPr>
                <w:lang w:val="ru-RU"/>
              </w:rPr>
              <w:t xml:space="preserve"> </w:t>
            </w:r>
            <w:r w:rsidR="0065271A" w:rsidRPr="0065271A">
              <w:rPr>
                <w:lang w:val="ru-RU"/>
              </w:rPr>
              <w:t>“</w:t>
            </w:r>
            <w:r>
              <w:rPr>
                <w:lang w:val="ru-RU"/>
              </w:rPr>
              <w:t>Семья, Материнство и Детство</w:t>
            </w:r>
            <w:r w:rsidR="0065271A" w:rsidRPr="0065271A">
              <w:rPr>
                <w:lang w:val="ru-RU"/>
              </w:rPr>
              <w:t>”</w:t>
            </w:r>
          </w:p>
        </w:tc>
        <w:tc>
          <w:tcPr>
            <w:tcW w:w="4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03097" w14:textId="1CCD2A18" w:rsidR="00B52365" w:rsidRPr="00C97AA5" w:rsidRDefault="00173FBB" w:rsidP="00C97AA5">
            <w:pPr>
              <w:rPr>
                <w:lang w:val="ru-RU"/>
              </w:rPr>
            </w:pPr>
            <w:r w:rsidRPr="00173FBB">
              <w:t>http</w:t>
            </w:r>
            <w:r w:rsidRPr="00173FBB">
              <w:rPr>
                <w:lang w:val="ru-RU"/>
              </w:rPr>
              <w:t>://</w:t>
            </w:r>
            <w:r w:rsidRPr="00173FBB">
              <w:t>www</w:t>
            </w:r>
            <w:r w:rsidRPr="00173FBB">
              <w:rPr>
                <w:lang w:val="ru-RU"/>
              </w:rPr>
              <w:t>.</w:t>
            </w:r>
            <w:proofErr w:type="spellStart"/>
            <w:r w:rsidRPr="00173FBB">
              <w:t>gks</w:t>
            </w:r>
            <w:proofErr w:type="spellEnd"/>
            <w:r w:rsidRPr="00173FBB">
              <w:rPr>
                <w:lang w:val="ru-RU"/>
              </w:rPr>
              <w:t>.</w:t>
            </w:r>
            <w:proofErr w:type="spellStart"/>
            <w:r w:rsidRPr="00173FBB">
              <w:t>ru</w:t>
            </w:r>
            <w:proofErr w:type="spellEnd"/>
            <w:r w:rsidRPr="00173FBB">
              <w:rPr>
                <w:lang w:val="ru-RU"/>
              </w:rPr>
              <w:t>/</w:t>
            </w:r>
            <w:proofErr w:type="spellStart"/>
            <w:r w:rsidRPr="00173FBB">
              <w:t>wps</w:t>
            </w:r>
            <w:proofErr w:type="spellEnd"/>
            <w:r w:rsidRPr="00173FBB">
              <w:rPr>
                <w:lang w:val="ru-RU"/>
              </w:rPr>
              <w:t>/</w:t>
            </w:r>
            <w:proofErr w:type="spellStart"/>
            <w:r w:rsidRPr="00173FBB">
              <w:t>wcm</w:t>
            </w:r>
            <w:proofErr w:type="spellEnd"/>
            <w:r w:rsidRPr="00173FBB">
              <w:rPr>
                <w:lang w:val="ru-RU"/>
              </w:rPr>
              <w:t>/</w:t>
            </w:r>
            <w:r w:rsidRPr="00173FBB">
              <w:t>connect</w:t>
            </w:r>
            <w:r w:rsidRPr="00173FBB">
              <w:rPr>
                <w:lang w:val="ru-RU"/>
              </w:rPr>
              <w:t>/</w:t>
            </w:r>
            <w:proofErr w:type="spellStart"/>
            <w:r w:rsidRPr="00173FBB">
              <w:t>rosstat</w:t>
            </w:r>
            <w:proofErr w:type="spellEnd"/>
            <w:r w:rsidRPr="00173FBB">
              <w:rPr>
                <w:lang w:val="ru-RU"/>
              </w:rPr>
              <w:t>_</w:t>
            </w:r>
            <w:r w:rsidRPr="00173FBB">
              <w:t>main</w:t>
            </w:r>
            <w:r w:rsidRPr="00173FBB">
              <w:rPr>
                <w:lang w:val="ru-RU"/>
              </w:rPr>
              <w:t>/</w:t>
            </w:r>
            <w:proofErr w:type="spellStart"/>
            <w:r w:rsidRPr="00173FBB">
              <w:t>rosstat</w:t>
            </w:r>
            <w:proofErr w:type="spellEnd"/>
            <w:r w:rsidRPr="00173FBB">
              <w:rPr>
                <w:lang w:val="ru-RU"/>
              </w:rPr>
              <w:t>/</w:t>
            </w:r>
            <w:proofErr w:type="spellStart"/>
            <w:r w:rsidRPr="00173FBB">
              <w:t>ru</w:t>
            </w:r>
            <w:proofErr w:type="spellEnd"/>
            <w:r w:rsidRPr="00173FBB">
              <w:rPr>
                <w:lang w:val="ru-RU"/>
              </w:rPr>
              <w:t>/</w:t>
            </w:r>
            <w:r w:rsidRPr="00173FBB">
              <w:t>statistics</w:t>
            </w:r>
            <w:r w:rsidRPr="00173FBB">
              <w:rPr>
                <w:lang w:val="ru-RU"/>
              </w:rPr>
              <w:t>/</w:t>
            </w:r>
            <w:r w:rsidRPr="00173FBB">
              <w:t>population</w:t>
            </w:r>
            <w:r w:rsidRPr="00173FBB">
              <w:rPr>
                <w:lang w:val="ru-RU"/>
              </w:rPr>
              <w:t>/</w:t>
            </w:r>
            <w:r w:rsidRPr="00173FBB">
              <w:t>motherhood</w:t>
            </w:r>
            <w:r w:rsidRPr="00173FBB">
              <w:rPr>
                <w:lang w:val="ru-RU"/>
              </w:rPr>
              <w:t>/</w:t>
            </w:r>
          </w:p>
        </w:tc>
      </w:tr>
      <w:tr w:rsidR="00502726" w:rsidRPr="00C57B2B" w14:paraId="291A83B9" w14:textId="77777777" w:rsidTr="00502726">
        <w:trPr>
          <w:gridAfter w:val="1"/>
          <w:wAfter w:w="47" w:type="dxa"/>
        </w:trPr>
        <w:tc>
          <w:tcPr>
            <w:tcW w:w="91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F2AE1" w14:textId="77777777" w:rsidR="0065271A" w:rsidRDefault="00502726" w:rsidP="00C97AA5">
            <w:pPr>
              <w:rPr>
                <w:b/>
              </w:rPr>
            </w:pPr>
            <w:r w:rsidRPr="0065271A">
              <w:rPr>
                <w:b/>
              </w:rPr>
              <w:t>Family Policy coverage and benefits</w:t>
            </w:r>
          </w:p>
          <w:p w14:paraId="0475751D" w14:textId="46162D93" w:rsidR="00173FBB" w:rsidRPr="0065271A" w:rsidRDefault="00173FBB" w:rsidP="00C97AA5">
            <w:pPr>
              <w:rPr>
                <w:b/>
              </w:rPr>
            </w:pPr>
          </w:p>
        </w:tc>
      </w:tr>
      <w:tr w:rsidR="00B52365" w:rsidRPr="00C57B2B" w14:paraId="35B7BA88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84DDA" w14:textId="309C9223" w:rsidR="00B52365" w:rsidRDefault="00B52365" w:rsidP="00C97AA5">
            <w:r>
              <w:t>Parental leave and childcare need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F6C94" w14:textId="1C892BAF" w:rsidR="00B52365" w:rsidRDefault="00B52365" w:rsidP="00C97AA5">
            <w:r>
              <w:t xml:space="preserve">Rosstat </w:t>
            </w:r>
            <w:r w:rsidR="00B65A35" w:rsidRPr="00877E15">
              <w:t>Comprehensive</w:t>
            </w:r>
            <w:r w:rsidRPr="00877E15">
              <w:t xml:space="preserve"> monitoring of living conditions 2016</w:t>
            </w:r>
          </w:p>
        </w:tc>
        <w:tc>
          <w:tcPr>
            <w:tcW w:w="4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52F13" w14:textId="474E7B1A" w:rsidR="00B52365" w:rsidRPr="00B810D0" w:rsidRDefault="00B52365" w:rsidP="00C97AA5">
            <w:r w:rsidRPr="00173FBB">
              <w:t>http://www.gks.ru/free_doc/new_site/KOUZ16/index.html</w:t>
            </w:r>
          </w:p>
        </w:tc>
      </w:tr>
      <w:tr w:rsidR="00B52365" w:rsidRPr="00C57B2B" w14:paraId="4B722E00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C0770B2" w14:textId="18EF3332" w:rsidR="00B52365" w:rsidRPr="00F86B73" w:rsidRDefault="00B52365" w:rsidP="00C97AA5">
            <w:r>
              <w:t>Parental Benefits in Saint-Petersbur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47B286A" w14:textId="61DACCAD" w:rsidR="00B52365" w:rsidRDefault="00B52365" w:rsidP="00C97AA5">
            <w:r>
              <w:t>Government of Saint-Petersburg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13CA5CDA" w14:textId="1F5F1369" w:rsidR="00B52365" w:rsidRPr="00877E15" w:rsidRDefault="00B52365" w:rsidP="00C97AA5">
            <w:r w:rsidRPr="00173FBB">
              <w:t>https://www.gov.spb.ru/gov/otrasl/trud/denezhnye-vyplaty-v-sankt-peterburge-razlichnym-kategoriyam-grazhdan-v/</w:t>
            </w:r>
          </w:p>
        </w:tc>
      </w:tr>
      <w:tr w:rsidR="00B52365" w:rsidRPr="00C57B2B" w14:paraId="4BC0EB09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3BA8644" w14:textId="657A4043" w:rsidR="00B52365" w:rsidRPr="00F86B73" w:rsidRDefault="00B52365" w:rsidP="00C97AA5">
            <w:r>
              <w:t>Parental Benefit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5BDAB81" w14:textId="4F2D5C7C" w:rsidR="00B52365" w:rsidRDefault="00B52365" w:rsidP="00C97AA5">
            <w:r>
              <w:t>Consultant Plus legal database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6954AC" w14:textId="08A0AF02" w:rsidR="00B52365" w:rsidRDefault="00B52365" w:rsidP="00C97AA5">
            <w:r w:rsidRPr="00173FBB">
              <w:t>http://www.consultant.ru/law/ref/poleznye-sovety/detskie-posobija/posobie-po-uhodu-za-rebenkom/</w:t>
            </w:r>
          </w:p>
        </w:tc>
      </w:tr>
      <w:tr w:rsidR="00B52365" w:rsidRPr="00C57B2B" w14:paraId="23B7D32A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6C9241C" w14:textId="61870224" w:rsidR="00B52365" w:rsidRPr="00F86B73" w:rsidRDefault="00B52365" w:rsidP="00C97AA5">
            <w:r>
              <w:t>Parental Benefit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D7B0244" w14:textId="3819EC3A" w:rsidR="00B52365" w:rsidRDefault="00B52365" w:rsidP="00C97AA5">
            <w:r>
              <w:t xml:space="preserve">Federal Social Insurance Fund 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3312B81B" w14:textId="57072E18" w:rsidR="00B52365" w:rsidRDefault="00B52365" w:rsidP="00C97AA5">
            <w:r w:rsidRPr="00173FBB">
              <w:t>https://portal.fss.ru/fss/sicklist/child15-guest</w:t>
            </w:r>
          </w:p>
        </w:tc>
      </w:tr>
      <w:tr w:rsidR="00B52365" w:rsidRPr="00C57B2B" w14:paraId="63788068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E181941" w14:textId="4CF645A1" w:rsidR="00B52365" w:rsidRDefault="00B52365" w:rsidP="00C97AA5">
            <w:r>
              <w:t>Parental Benefit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D8DC09B" w14:textId="2F4BB835" w:rsidR="00B52365" w:rsidRDefault="00B52365" w:rsidP="00C97AA5">
            <w:r>
              <w:t xml:space="preserve">Sinyavskaya (2016)  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2222ED07" w14:textId="16FF11D7" w:rsidR="00B52365" w:rsidRDefault="00B52365" w:rsidP="00C97AA5">
            <w:r w:rsidRPr="00A2081A">
              <w:t>https://www.leavenetwork.org/fileadmin/Leavenetwork/Annual_reviews/2016_Full_draft_20_July.pdf</w:t>
            </w:r>
          </w:p>
        </w:tc>
      </w:tr>
      <w:tr w:rsidR="00B52365" w:rsidRPr="00C57B2B" w14:paraId="3D1A7FAF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E6B36C6" w14:textId="011B8054" w:rsidR="00B52365" w:rsidRPr="009C67F8" w:rsidRDefault="00B52365" w:rsidP="00C97AA5">
            <w:r>
              <w:t>Parental Benefit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221099E" w14:textId="4D94C731" w:rsidR="00B52365" w:rsidRDefault="00B52365" w:rsidP="00C97AA5">
            <w:r>
              <w:t>Government of Moscow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087ADB60" w14:textId="6E2B3A06" w:rsidR="00B52365" w:rsidRPr="009C67F8" w:rsidRDefault="00B52365" w:rsidP="00C97AA5">
            <w:r w:rsidRPr="009C67F8">
              <w:t>https://www.mos.ru/otvet-semya-i-deti/list-rozhdenie-rebenka-kak-oformit-vse-dokumenty-i-poluchit-denezhnye-vyplaty/</w:t>
            </w:r>
          </w:p>
        </w:tc>
      </w:tr>
      <w:tr w:rsidR="00502726" w:rsidRPr="008D6513" w14:paraId="6716D477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ABCA92C" w14:textId="5E6D6CF4" w:rsidR="00502726" w:rsidRDefault="00502726" w:rsidP="00C97AA5">
            <w:r>
              <w:t>Childcare coverag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2B2A47A" w14:textId="26F9B937" w:rsidR="00502726" w:rsidRPr="00502726" w:rsidRDefault="00502726" w:rsidP="00C97AA5">
            <w:pPr>
              <w:rPr>
                <w:lang w:val="ru-RU"/>
              </w:rPr>
            </w:pPr>
            <w:r>
              <w:t>Rosstat</w:t>
            </w:r>
            <w:r w:rsidRPr="00105084">
              <w:rPr>
                <w:lang w:val="ru-RU"/>
              </w:rPr>
              <w:t xml:space="preserve"> (2012) “</w:t>
            </w:r>
            <w:r>
              <w:rPr>
                <w:lang w:val="ru-RU"/>
              </w:rPr>
              <w:t>Как живут дети в России</w:t>
            </w:r>
            <w:r w:rsidRPr="00105084">
              <w:rPr>
                <w:lang w:val="ru-RU"/>
              </w:rPr>
              <w:t>”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1A5C853C" w14:textId="55432E06" w:rsidR="00502726" w:rsidRPr="00502726" w:rsidRDefault="00502726" w:rsidP="00C97AA5">
            <w:pPr>
              <w:rPr>
                <w:lang w:val="ru-RU"/>
              </w:rPr>
            </w:pPr>
            <w:r w:rsidRPr="00A2081A">
              <w:rPr>
                <w:lang w:val="ru-RU"/>
              </w:rPr>
              <w:t>www.gks.ru/publish/prezent/infograf/children_russia.pdf</w:t>
            </w:r>
          </w:p>
        </w:tc>
      </w:tr>
      <w:tr w:rsidR="00502726" w:rsidRPr="00C57B2B" w14:paraId="4D81FD2E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ED076" w14:textId="0D497B1E" w:rsidR="00502726" w:rsidRDefault="00502726" w:rsidP="00C97AA5">
            <w:r>
              <w:t>Childcare coverag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02FA3" w14:textId="5704E6B1" w:rsidR="00502726" w:rsidRDefault="00502726" w:rsidP="00C97AA5">
            <w:r>
              <w:t>OECD Family Database</w:t>
            </w:r>
          </w:p>
        </w:tc>
        <w:tc>
          <w:tcPr>
            <w:tcW w:w="4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3085D" w14:textId="5CADF343" w:rsidR="00502726" w:rsidRDefault="00502726" w:rsidP="008F05C4">
            <w:pPr>
              <w:ind w:hanging="480"/>
              <w:rPr>
                <w:rFonts w:eastAsia="Times New Roman" w:cs="Times New Roman"/>
                <w:szCs w:val="24"/>
              </w:rPr>
            </w:pPr>
            <w:proofErr w:type="spellStart"/>
            <w:r w:rsidRPr="008F05C4">
              <w:rPr>
                <w:rFonts w:eastAsia="Times New Roman" w:cs="Times New Roman"/>
                <w:szCs w:val="24"/>
              </w:rPr>
              <w:t>ht</w:t>
            </w:r>
            <w:proofErr w:type="spellEnd"/>
            <w:r w:rsidRPr="008F05C4">
              <w:rPr>
                <w:rFonts w:eastAsia="Times New Roman" w:cs="Times New Roman"/>
                <w:szCs w:val="24"/>
              </w:rPr>
              <w:t xml:space="preserve">      </w:t>
            </w:r>
            <w:r w:rsidR="00173FBB" w:rsidRPr="00173FBB">
              <w:rPr>
                <w:rFonts w:eastAsia="Times New Roman" w:cs="Times New Roman"/>
                <w:szCs w:val="24"/>
              </w:rPr>
              <w:t>www.oecd.org/els/family/database.htm</w:t>
            </w:r>
          </w:p>
          <w:p w14:paraId="5586BD46" w14:textId="30D164AF" w:rsidR="00173FBB" w:rsidRDefault="00173FBB" w:rsidP="008F05C4">
            <w:pPr>
              <w:ind w:hanging="480"/>
              <w:rPr>
                <w:rFonts w:eastAsia="Times New Roman" w:cs="Times New Roman"/>
                <w:szCs w:val="24"/>
              </w:rPr>
            </w:pPr>
          </w:p>
          <w:p w14:paraId="6C1051D5" w14:textId="4920446D" w:rsidR="00173FBB" w:rsidRDefault="00173FBB" w:rsidP="008F05C4">
            <w:pPr>
              <w:ind w:hanging="480"/>
              <w:rPr>
                <w:rFonts w:eastAsia="Times New Roman" w:cs="Times New Roman"/>
                <w:szCs w:val="24"/>
              </w:rPr>
            </w:pPr>
          </w:p>
          <w:p w14:paraId="75EDE0BC" w14:textId="41D39604" w:rsidR="00173FBB" w:rsidRDefault="00173FBB" w:rsidP="008F05C4">
            <w:pPr>
              <w:ind w:hanging="480"/>
              <w:rPr>
                <w:rFonts w:eastAsia="Times New Roman" w:cs="Times New Roman"/>
                <w:szCs w:val="24"/>
              </w:rPr>
            </w:pPr>
          </w:p>
          <w:p w14:paraId="6D2EEBE5" w14:textId="77A26148" w:rsidR="00173FBB" w:rsidRDefault="00173FBB" w:rsidP="008F05C4">
            <w:pPr>
              <w:ind w:hanging="480"/>
              <w:rPr>
                <w:rFonts w:eastAsia="Times New Roman" w:cs="Times New Roman"/>
                <w:szCs w:val="24"/>
              </w:rPr>
            </w:pPr>
          </w:p>
          <w:p w14:paraId="2B7AFA79" w14:textId="27E7BC6A" w:rsidR="00173FBB" w:rsidRDefault="00173FBB" w:rsidP="008F05C4">
            <w:pPr>
              <w:ind w:hanging="480"/>
              <w:rPr>
                <w:rFonts w:eastAsia="Times New Roman" w:cs="Times New Roman"/>
                <w:szCs w:val="24"/>
              </w:rPr>
            </w:pPr>
          </w:p>
          <w:p w14:paraId="0033FACA" w14:textId="77777777" w:rsidR="00173FBB" w:rsidRDefault="00173FBB" w:rsidP="008F05C4">
            <w:pPr>
              <w:ind w:hanging="480"/>
              <w:rPr>
                <w:rFonts w:eastAsia="Times New Roman" w:cs="Times New Roman"/>
                <w:szCs w:val="24"/>
              </w:rPr>
            </w:pPr>
          </w:p>
          <w:p w14:paraId="5F34BF7C" w14:textId="77777777" w:rsidR="00502726" w:rsidRDefault="00502726" w:rsidP="008F05C4">
            <w:pPr>
              <w:ind w:hanging="480"/>
              <w:rPr>
                <w:rFonts w:eastAsia="Times New Roman" w:cs="Times New Roman"/>
                <w:szCs w:val="24"/>
              </w:rPr>
            </w:pPr>
          </w:p>
          <w:p w14:paraId="3ED041DA" w14:textId="520A96A3" w:rsidR="00502726" w:rsidRDefault="00502726" w:rsidP="00C97AA5"/>
        </w:tc>
      </w:tr>
      <w:tr w:rsidR="00502726" w:rsidRPr="00502726" w14:paraId="5993AD0C" w14:textId="77777777" w:rsidTr="00502726">
        <w:trPr>
          <w:gridAfter w:val="1"/>
          <w:wAfter w:w="47" w:type="dxa"/>
        </w:trPr>
        <w:tc>
          <w:tcPr>
            <w:tcW w:w="91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44E4D" w14:textId="340AD495" w:rsidR="00173FBB" w:rsidRDefault="00173FBB" w:rsidP="00C97AA5">
            <w:pPr>
              <w:rPr>
                <w:b/>
              </w:rPr>
            </w:pPr>
          </w:p>
          <w:p w14:paraId="123C4521" w14:textId="40D49779" w:rsidR="00173FBB" w:rsidRPr="00173FBB" w:rsidRDefault="00502726" w:rsidP="00173FBB">
            <w:pPr>
              <w:rPr>
                <w:b/>
              </w:rPr>
            </w:pPr>
            <w:r w:rsidRPr="00173FBB">
              <w:rPr>
                <w:b/>
              </w:rPr>
              <w:t>Russian officials about pension credits</w:t>
            </w:r>
          </w:p>
        </w:tc>
      </w:tr>
      <w:tr w:rsidR="00502726" w:rsidRPr="008F05C4" w14:paraId="24ADA23C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90FC5" w14:textId="02693D73" w:rsidR="00502726" w:rsidRDefault="00502726" w:rsidP="00C97AA5">
            <w:r>
              <w:t xml:space="preserve">Olga </w:t>
            </w:r>
            <w:proofErr w:type="spellStart"/>
            <w:r>
              <w:t>Golodets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EB317" w14:textId="7FCF8AA5" w:rsidR="00502726" w:rsidRDefault="00502726" w:rsidP="00C97AA5">
            <w:r>
              <w:t xml:space="preserve">Interview to </w:t>
            </w:r>
            <w:proofErr w:type="spellStart"/>
            <w:r>
              <w:t>Rossiyskaya</w:t>
            </w:r>
            <w:proofErr w:type="spellEnd"/>
            <w:r>
              <w:t xml:space="preserve"> Gazeta</w:t>
            </w:r>
          </w:p>
        </w:tc>
        <w:tc>
          <w:tcPr>
            <w:tcW w:w="4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6EAC1" w14:textId="77777777" w:rsidR="00502726" w:rsidRDefault="00502726" w:rsidP="00C97AA5">
            <w:pPr>
              <w:rPr>
                <w:rStyle w:val="Hyperlink"/>
              </w:rPr>
            </w:pPr>
            <w:r w:rsidRPr="00A2081A">
              <w:t>www.rg.ru/2012/12/05/denznak.html</w:t>
            </w:r>
          </w:p>
          <w:p w14:paraId="4D392783" w14:textId="77777777" w:rsidR="00502726" w:rsidRDefault="00502726" w:rsidP="00C97AA5"/>
        </w:tc>
      </w:tr>
      <w:tr w:rsidR="00502726" w:rsidRPr="00105084" w14:paraId="5D4FBF5F" w14:textId="77777777" w:rsidTr="00502726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E3A4B02" w14:textId="46C6FBC3" w:rsidR="00502726" w:rsidRDefault="00502726" w:rsidP="00C97AA5">
            <w:r>
              <w:t xml:space="preserve">Interfax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D5C6DA8" w14:textId="78F8871C" w:rsidR="00502726" w:rsidRDefault="00502726" w:rsidP="00C97AA5">
            <w:r>
              <w:t>Interfax about pension credits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6DE7AF74" w14:textId="716433DB" w:rsidR="00502726" w:rsidRPr="00105084" w:rsidRDefault="00502726" w:rsidP="00C97AA5">
            <w:r w:rsidRPr="00A2081A">
              <w:t>http://www.interfax.ru/business/279203</w:t>
            </w:r>
          </w:p>
        </w:tc>
      </w:tr>
      <w:tr w:rsidR="00502726" w:rsidRPr="00105084" w14:paraId="53781966" w14:textId="77777777" w:rsidTr="002C0689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DBF78EC" w14:textId="548A1535" w:rsidR="00502726" w:rsidRDefault="00502726" w:rsidP="00C97AA5">
            <w:proofErr w:type="spellStart"/>
            <w:r>
              <w:t>Aleksei</w:t>
            </w:r>
            <w:proofErr w:type="spellEnd"/>
            <w:r>
              <w:t xml:space="preserve"> </w:t>
            </w:r>
            <w:proofErr w:type="spellStart"/>
            <w:r>
              <w:t>Kudri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58ED86B" w14:textId="08579C1B" w:rsidR="00502726" w:rsidRDefault="00502726" w:rsidP="00C97AA5">
            <w:r w:rsidRPr="008D42BD">
              <w:rPr>
                <w:rFonts w:eastAsia="Times New Roman" w:cs="Times New Roman"/>
                <w:szCs w:val="24"/>
              </w:rPr>
              <w:t xml:space="preserve">“Russia’s Former Finance Minister </w:t>
            </w:r>
            <w:proofErr w:type="spellStart"/>
            <w:r w:rsidRPr="008D42BD">
              <w:rPr>
                <w:rFonts w:eastAsia="Times New Roman" w:cs="Times New Roman"/>
                <w:szCs w:val="24"/>
              </w:rPr>
              <w:t>Kudrin</w:t>
            </w:r>
            <w:proofErr w:type="spellEnd"/>
            <w:r w:rsidRPr="008D42BD">
              <w:rPr>
                <w:rFonts w:eastAsia="Times New Roman" w:cs="Times New Roman"/>
                <w:szCs w:val="24"/>
              </w:rPr>
              <w:t xml:space="preserve"> Urges Decisive Pension Reform.”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240C65F7" w14:textId="77777777" w:rsidR="00502726" w:rsidRDefault="00502726" w:rsidP="004F64B6">
            <w:pPr>
              <w:ind w:hanging="480"/>
              <w:rPr>
                <w:rFonts w:eastAsia="Times New Roman" w:cs="Times New Roman"/>
                <w:szCs w:val="24"/>
              </w:rPr>
            </w:pPr>
            <w:proofErr w:type="spellStart"/>
            <w:r w:rsidRPr="004F64B6">
              <w:rPr>
                <w:rFonts w:eastAsia="Times New Roman" w:cs="Times New Roman"/>
                <w:szCs w:val="24"/>
              </w:rPr>
              <w:t>H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  ht</w:t>
            </w:r>
            <w:r w:rsidRPr="004F64B6">
              <w:rPr>
                <w:rFonts w:eastAsia="Times New Roman" w:cs="Times New Roman"/>
                <w:szCs w:val="24"/>
              </w:rPr>
              <w:t>tps://www.reuters.com/article/russia-pensions-kudrin/russias-former-finance-minister-kudrin-urges-decisive-pension-reform-idUSL5N16P552</w:t>
            </w:r>
            <w:r w:rsidRPr="008D42BD">
              <w:rPr>
                <w:rFonts w:eastAsia="Times New Roman" w:cs="Times New Roman"/>
                <w:szCs w:val="24"/>
              </w:rPr>
              <w:t>.</w:t>
            </w:r>
          </w:p>
          <w:p w14:paraId="24113CD1" w14:textId="6DA948AA" w:rsidR="00502726" w:rsidRDefault="00502726" w:rsidP="00C97AA5"/>
        </w:tc>
      </w:tr>
      <w:tr w:rsidR="00502726" w:rsidRPr="008D6513" w14:paraId="2D194757" w14:textId="77777777" w:rsidTr="002C0689">
        <w:trPr>
          <w:gridAfter w:val="1"/>
          <w:wAfter w:w="47" w:type="dxa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84FA9" w14:textId="31B94FF4" w:rsidR="00502726" w:rsidRDefault="00502726" w:rsidP="00C97AA5">
            <w:r>
              <w:t>Vladimir Puti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4F3DE" w14:textId="1CA68919" w:rsidR="00502726" w:rsidRPr="00502726" w:rsidRDefault="00502726" w:rsidP="00C97AA5">
            <w:pPr>
              <w:rPr>
                <w:lang w:val="ru-RU"/>
              </w:rPr>
            </w:pPr>
            <w:r w:rsidRPr="00723BD8">
              <w:rPr>
                <w:rFonts w:eastAsia="Times New Roman" w:cs="Times New Roman"/>
                <w:szCs w:val="24"/>
                <w:lang w:val="ru-RU"/>
              </w:rPr>
              <w:t>“Путин Ответил На Вопрос О Повышении Пенсионного Возраста.”</w:t>
            </w:r>
          </w:p>
        </w:tc>
        <w:tc>
          <w:tcPr>
            <w:tcW w:w="4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08769" w14:textId="1B40A10E" w:rsidR="00502726" w:rsidRPr="00723BD8" w:rsidRDefault="00502726" w:rsidP="006359C7">
            <w:pPr>
              <w:rPr>
                <w:rFonts w:eastAsia="Times New Roman" w:cs="Times New Roman"/>
                <w:szCs w:val="24"/>
                <w:lang w:val="ru-RU"/>
              </w:rPr>
            </w:pPr>
            <w:r w:rsidRPr="00173FBB">
              <w:rPr>
                <w:rFonts w:eastAsia="Times New Roman" w:cs="Times New Roman"/>
                <w:szCs w:val="24"/>
              </w:rPr>
              <w:t>https</w:t>
            </w:r>
            <w:r w:rsidRPr="00173FBB">
              <w:rPr>
                <w:rFonts w:eastAsia="Times New Roman" w:cs="Times New Roman"/>
                <w:szCs w:val="24"/>
                <w:lang w:val="ru-RU"/>
              </w:rPr>
              <w:t>://</w:t>
            </w:r>
            <w:proofErr w:type="spellStart"/>
            <w:r w:rsidRPr="00173FBB">
              <w:rPr>
                <w:rFonts w:eastAsia="Times New Roman" w:cs="Times New Roman"/>
                <w:szCs w:val="24"/>
              </w:rPr>
              <w:t>rg</w:t>
            </w:r>
            <w:proofErr w:type="spellEnd"/>
            <w:r w:rsidRPr="00173FBB">
              <w:rPr>
                <w:rFonts w:eastAsia="Times New Roman" w:cs="Times New Roman"/>
                <w:szCs w:val="24"/>
                <w:lang w:val="ru-RU"/>
              </w:rPr>
              <w:t>.</w:t>
            </w:r>
            <w:proofErr w:type="spellStart"/>
            <w:r w:rsidRPr="00173FBB">
              <w:rPr>
                <w:rFonts w:eastAsia="Times New Roman" w:cs="Times New Roman"/>
                <w:szCs w:val="24"/>
              </w:rPr>
              <w:t>ru</w:t>
            </w:r>
            <w:proofErr w:type="spellEnd"/>
            <w:r w:rsidRPr="00173FBB">
              <w:rPr>
                <w:rFonts w:eastAsia="Times New Roman" w:cs="Times New Roman"/>
                <w:szCs w:val="24"/>
                <w:lang w:val="ru-RU"/>
              </w:rPr>
              <w:t>/2017/11/29/</w:t>
            </w:r>
            <w:proofErr w:type="spellStart"/>
            <w:r w:rsidRPr="00173FBB">
              <w:rPr>
                <w:rFonts w:eastAsia="Times New Roman" w:cs="Times New Roman"/>
                <w:szCs w:val="24"/>
              </w:rPr>
              <w:t>putin</w:t>
            </w:r>
            <w:proofErr w:type="spellEnd"/>
            <w:r w:rsidRPr="00173FBB">
              <w:rPr>
                <w:rFonts w:eastAsia="Times New Roman" w:cs="Times New Roman"/>
                <w:szCs w:val="24"/>
                <w:lang w:val="ru-RU"/>
              </w:rPr>
              <w:t>-</w:t>
            </w:r>
            <w:proofErr w:type="spellStart"/>
            <w:r w:rsidRPr="00173FBB">
              <w:rPr>
                <w:rFonts w:eastAsia="Times New Roman" w:cs="Times New Roman"/>
                <w:szCs w:val="24"/>
              </w:rPr>
              <w:t>otvetil</w:t>
            </w:r>
            <w:proofErr w:type="spellEnd"/>
            <w:r w:rsidRPr="00173FBB">
              <w:rPr>
                <w:rFonts w:eastAsia="Times New Roman" w:cs="Times New Roman"/>
                <w:szCs w:val="24"/>
                <w:lang w:val="ru-RU"/>
              </w:rPr>
              <w:t>-</w:t>
            </w:r>
            <w:proofErr w:type="spellStart"/>
            <w:r w:rsidRPr="00173FBB">
              <w:rPr>
                <w:rFonts w:eastAsia="Times New Roman" w:cs="Times New Roman"/>
                <w:szCs w:val="24"/>
              </w:rPr>
              <w:t>na</w:t>
            </w:r>
            <w:proofErr w:type="spellEnd"/>
            <w:r w:rsidRPr="00173FBB">
              <w:rPr>
                <w:rFonts w:eastAsia="Times New Roman" w:cs="Times New Roman"/>
                <w:szCs w:val="24"/>
                <w:lang w:val="ru-RU"/>
              </w:rPr>
              <w:t>-</w:t>
            </w:r>
            <w:proofErr w:type="spellStart"/>
            <w:r w:rsidRPr="00173FBB">
              <w:rPr>
                <w:rFonts w:eastAsia="Times New Roman" w:cs="Times New Roman"/>
                <w:szCs w:val="24"/>
              </w:rPr>
              <w:t>vopros</w:t>
            </w:r>
            <w:proofErr w:type="spellEnd"/>
            <w:r w:rsidRPr="00173FBB">
              <w:rPr>
                <w:rFonts w:eastAsia="Times New Roman" w:cs="Times New Roman"/>
                <w:szCs w:val="24"/>
                <w:lang w:val="ru-RU"/>
              </w:rPr>
              <w:t>-</w:t>
            </w:r>
            <w:r w:rsidRPr="00173FBB">
              <w:rPr>
                <w:rFonts w:eastAsia="Times New Roman" w:cs="Times New Roman"/>
                <w:szCs w:val="24"/>
              </w:rPr>
              <w:t>o</w:t>
            </w:r>
            <w:r w:rsidRPr="00173FBB">
              <w:rPr>
                <w:rFonts w:eastAsia="Times New Roman" w:cs="Times New Roman"/>
                <w:szCs w:val="24"/>
                <w:lang w:val="ru-RU"/>
              </w:rPr>
              <w:t>-</w:t>
            </w:r>
            <w:proofErr w:type="spellStart"/>
            <w:r w:rsidRPr="00173FBB">
              <w:rPr>
                <w:rFonts w:eastAsia="Times New Roman" w:cs="Times New Roman"/>
                <w:szCs w:val="24"/>
              </w:rPr>
              <w:t>povyshenii</w:t>
            </w:r>
            <w:proofErr w:type="spellEnd"/>
            <w:r w:rsidRPr="00173FBB">
              <w:rPr>
                <w:rFonts w:eastAsia="Times New Roman" w:cs="Times New Roman"/>
                <w:szCs w:val="24"/>
                <w:lang w:val="ru-RU"/>
              </w:rPr>
              <w:t>-</w:t>
            </w:r>
            <w:proofErr w:type="spellStart"/>
            <w:r w:rsidRPr="00173FBB">
              <w:rPr>
                <w:rFonts w:eastAsia="Times New Roman" w:cs="Times New Roman"/>
                <w:szCs w:val="24"/>
              </w:rPr>
              <w:t>pensionnogo</w:t>
            </w:r>
            <w:proofErr w:type="spellEnd"/>
            <w:r w:rsidRPr="00173FBB">
              <w:rPr>
                <w:rFonts w:eastAsia="Times New Roman" w:cs="Times New Roman"/>
                <w:szCs w:val="24"/>
                <w:lang w:val="ru-RU"/>
              </w:rPr>
              <w:t>-</w:t>
            </w:r>
            <w:proofErr w:type="spellStart"/>
            <w:r w:rsidRPr="00173FBB">
              <w:rPr>
                <w:rFonts w:eastAsia="Times New Roman" w:cs="Times New Roman"/>
                <w:szCs w:val="24"/>
              </w:rPr>
              <w:t>vozrasta</w:t>
            </w:r>
            <w:proofErr w:type="spellEnd"/>
            <w:r w:rsidRPr="00173FBB">
              <w:rPr>
                <w:rFonts w:eastAsia="Times New Roman" w:cs="Times New Roman"/>
                <w:szCs w:val="24"/>
                <w:lang w:val="ru-RU"/>
              </w:rPr>
              <w:t>.</w:t>
            </w:r>
            <w:r w:rsidRPr="00173FBB">
              <w:rPr>
                <w:rFonts w:eastAsia="Times New Roman" w:cs="Times New Roman"/>
                <w:szCs w:val="24"/>
              </w:rPr>
              <w:t>html</w:t>
            </w:r>
            <w:r w:rsidRPr="00723BD8">
              <w:rPr>
                <w:rFonts w:eastAsia="Times New Roman" w:cs="Times New Roman"/>
                <w:szCs w:val="24"/>
                <w:lang w:val="ru-RU"/>
              </w:rPr>
              <w:t>.</w:t>
            </w:r>
          </w:p>
          <w:p w14:paraId="615C4D95" w14:textId="3BE6553B" w:rsidR="00502726" w:rsidRPr="00502726" w:rsidRDefault="00502726" w:rsidP="00C97AA5">
            <w:pPr>
              <w:rPr>
                <w:lang w:val="ru-RU"/>
              </w:rPr>
            </w:pPr>
          </w:p>
        </w:tc>
      </w:tr>
    </w:tbl>
    <w:p w14:paraId="09031CA6" w14:textId="77777777" w:rsidR="00E47187" w:rsidRPr="006359C7" w:rsidRDefault="00E47187">
      <w:pPr>
        <w:rPr>
          <w:lang w:val="ru-RU"/>
        </w:rPr>
      </w:pPr>
      <w:bookmarkStart w:id="2" w:name="_GoBack"/>
      <w:bookmarkEnd w:id="2"/>
    </w:p>
    <w:sectPr w:rsidR="00E47187" w:rsidRPr="006359C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E59CC5" w14:textId="77777777" w:rsidR="00C1664F" w:rsidRDefault="00C1664F" w:rsidP="00C1664F">
      <w:pPr>
        <w:spacing w:after="0" w:line="240" w:lineRule="auto"/>
      </w:pPr>
      <w:r>
        <w:separator/>
      </w:r>
    </w:p>
  </w:endnote>
  <w:endnote w:type="continuationSeparator" w:id="0">
    <w:p w14:paraId="470C529F" w14:textId="77777777" w:rsidR="00C1664F" w:rsidRDefault="00C1664F" w:rsidP="00C166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37353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6B6196" w14:textId="1541D0D2" w:rsidR="00C1664F" w:rsidRDefault="00C166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86CCAF" w14:textId="77777777" w:rsidR="00C1664F" w:rsidRDefault="00C166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1FA3FC" w14:textId="77777777" w:rsidR="00C1664F" w:rsidRDefault="00C1664F" w:rsidP="00C1664F">
      <w:pPr>
        <w:spacing w:after="0" w:line="240" w:lineRule="auto"/>
      </w:pPr>
      <w:r>
        <w:separator/>
      </w:r>
    </w:p>
  </w:footnote>
  <w:footnote w:type="continuationSeparator" w:id="0">
    <w:p w14:paraId="064C27D8" w14:textId="77777777" w:rsidR="00C1664F" w:rsidRDefault="00C1664F" w:rsidP="00C166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187"/>
    <w:rsid w:val="000635AC"/>
    <w:rsid w:val="00105084"/>
    <w:rsid w:val="00173FBB"/>
    <w:rsid w:val="00175D29"/>
    <w:rsid w:val="0026481A"/>
    <w:rsid w:val="002652E3"/>
    <w:rsid w:val="002A5254"/>
    <w:rsid w:val="002C0689"/>
    <w:rsid w:val="002C34A4"/>
    <w:rsid w:val="003A0C92"/>
    <w:rsid w:val="003E5A4C"/>
    <w:rsid w:val="00465D84"/>
    <w:rsid w:val="004E373B"/>
    <w:rsid w:val="004F64B6"/>
    <w:rsid w:val="0050070C"/>
    <w:rsid w:val="00502726"/>
    <w:rsid w:val="00522A79"/>
    <w:rsid w:val="00597697"/>
    <w:rsid w:val="005E0AA1"/>
    <w:rsid w:val="005F4AB6"/>
    <w:rsid w:val="006359C7"/>
    <w:rsid w:val="0065271A"/>
    <w:rsid w:val="006575B7"/>
    <w:rsid w:val="006B133F"/>
    <w:rsid w:val="006C432A"/>
    <w:rsid w:val="007317CB"/>
    <w:rsid w:val="0074456C"/>
    <w:rsid w:val="00877E15"/>
    <w:rsid w:val="008852F3"/>
    <w:rsid w:val="008C31DB"/>
    <w:rsid w:val="008D6513"/>
    <w:rsid w:val="008F05C4"/>
    <w:rsid w:val="00966DFF"/>
    <w:rsid w:val="009C67F8"/>
    <w:rsid w:val="009D207D"/>
    <w:rsid w:val="009E6EA9"/>
    <w:rsid w:val="00A121F0"/>
    <w:rsid w:val="00A2081A"/>
    <w:rsid w:val="00A75B9A"/>
    <w:rsid w:val="00AA5A40"/>
    <w:rsid w:val="00AB7F05"/>
    <w:rsid w:val="00AE3DE7"/>
    <w:rsid w:val="00B3311D"/>
    <w:rsid w:val="00B52365"/>
    <w:rsid w:val="00B65A35"/>
    <w:rsid w:val="00B810D0"/>
    <w:rsid w:val="00BA0CAB"/>
    <w:rsid w:val="00BB43B0"/>
    <w:rsid w:val="00C1664F"/>
    <w:rsid w:val="00C44756"/>
    <w:rsid w:val="00C57B2B"/>
    <w:rsid w:val="00C97AA5"/>
    <w:rsid w:val="00D76DE6"/>
    <w:rsid w:val="00E47187"/>
    <w:rsid w:val="00F86B73"/>
    <w:rsid w:val="00FC65A1"/>
    <w:rsid w:val="00FF5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0663B"/>
  <w15:chartTrackingRefBased/>
  <w15:docId w15:val="{0510BF7E-2657-44FF-A769-FD156A545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5D84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471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7187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A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A3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166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64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166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64F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904</Words>
  <Characters>515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Kingsbury</dc:creator>
  <cp:keywords/>
  <dc:description/>
  <cp:lastModifiedBy>Marina Kingsbury</cp:lastModifiedBy>
  <cp:revision>7</cp:revision>
  <cp:lastPrinted>2018-06-30T21:40:00Z</cp:lastPrinted>
  <dcterms:created xsi:type="dcterms:W3CDTF">2019-09-07T18:53:00Z</dcterms:created>
  <dcterms:modified xsi:type="dcterms:W3CDTF">2019-09-07T22:59:00Z</dcterms:modified>
</cp:coreProperties>
</file>